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355465" w14:textId="211E8D5D" w:rsidR="009C5AE4" w:rsidRDefault="009C5AE4" w:rsidP="009C5AE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C454C0">
        <w:rPr>
          <w:rFonts w:ascii="Times New Roman" w:hAnsi="Times New Roman" w:cs="Times New Roman"/>
          <w:b/>
          <w:bCs/>
          <w:szCs w:val="21"/>
        </w:rPr>
        <w:t>Table S1.</w:t>
      </w:r>
      <w:r w:rsidRPr="00C454C0">
        <w:rPr>
          <w:rFonts w:ascii="Times New Roman" w:hAnsi="Times New Roman" w:cs="Times New Roman"/>
          <w:szCs w:val="21"/>
        </w:rPr>
        <w:t xml:space="preserve"> </w:t>
      </w:r>
      <w:r w:rsidR="006B70DD" w:rsidRPr="003B5DFD">
        <w:rPr>
          <w:rFonts w:ascii="Times New Roman" w:hAnsi="Times New Roman" w:cs="Times New Roman"/>
          <w:sz w:val="21"/>
          <w:szCs w:val="21"/>
        </w:rPr>
        <w:t>Subgroup-specific discriminative performance of the multivariable prediction model for preoperative anxiety across prespecified clinical strata.</w:t>
      </w:r>
      <w:bookmarkStart w:id="0" w:name="_GoBack"/>
      <w:bookmarkEnd w:id="0"/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4"/>
        <w:gridCol w:w="428"/>
        <w:gridCol w:w="974"/>
      </w:tblGrid>
      <w:tr w:rsidR="009C5AE4" w:rsidRPr="00C454C0" w14:paraId="2C446B83" w14:textId="77777777" w:rsidTr="00A07A52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F35C0A" w14:textId="77777777" w:rsidR="009C5AE4" w:rsidRPr="00C454C0" w:rsidRDefault="009C5AE4" w:rsidP="00A07A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1ED20F" w14:textId="77777777" w:rsidR="009C5AE4" w:rsidRPr="00C454C0" w:rsidRDefault="009C5AE4" w:rsidP="00A07A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I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6D6EE7" w14:textId="77777777" w:rsidR="009C5AE4" w:rsidRPr="00C454C0" w:rsidRDefault="009C5AE4" w:rsidP="00A07A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lerance</w:t>
            </w:r>
          </w:p>
        </w:tc>
      </w:tr>
      <w:tr w:rsidR="009C5AE4" w:rsidRPr="00C454C0" w14:paraId="4EC1BB03" w14:textId="77777777" w:rsidTr="00A07A5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7DD4107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Female sex</w:t>
            </w:r>
          </w:p>
        </w:tc>
        <w:tc>
          <w:tcPr>
            <w:tcW w:w="0" w:type="auto"/>
            <w:vAlign w:val="center"/>
            <w:hideMark/>
          </w:tcPr>
          <w:p w14:paraId="5E148B79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1.18</w:t>
            </w:r>
          </w:p>
        </w:tc>
        <w:tc>
          <w:tcPr>
            <w:tcW w:w="0" w:type="auto"/>
            <w:vAlign w:val="center"/>
            <w:hideMark/>
          </w:tcPr>
          <w:p w14:paraId="55378A4E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</w:tr>
      <w:tr w:rsidR="009C5AE4" w:rsidRPr="00C454C0" w14:paraId="4D416D5E" w14:textId="77777777" w:rsidTr="00A07A5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9303269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</w:p>
        </w:tc>
        <w:tc>
          <w:tcPr>
            <w:tcW w:w="0" w:type="auto"/>
            <w:vAlign w:val="center"/>
            <w:hideMark/>
          </w:tcPr>
          <w:p w14:paraId="490ADB8F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1.24</w:t>
            </w:r>
          </w:p>
        </w:tc>
        <w:tc>
          <w:tcPr>
            <w:tcW w:w="0" w:type="auto"/>
            <w:vAlign w:val="center"/>
            <w:hideMark/>
          </w:tcPr>
          <w:p w14:paraId="4095C8B4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</w:tr>
      <w:tr w:rsidR="009C5AE4" w:rsidRPr="00C454C0" w14:paraId="4E03039A" w14:textId="77777777" w:rsidTr="00A07A5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20D9007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ASA physical status (III–IV vs I–II)</w:t>
            </w:r>
          </w:p>
        </w:tc>
        <w:tc>
          <w:tcPr>
            <w:tcW w:w="0" w:type="auto"/>
            <w:vAlign w:val="center"/>
            <w:hideMark/>
          </w:tcPr>
          <w:p w14:paraId="3D5B576D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1.33</w:t>
            </w:r>
          </w:p>
        </w:tc>
        <w:tc>
          <w:tcPr>
            <w:tcW w:w="0" w:type="auto"/>
            <w:vAlign w:val="center"/>
            <w:hideMark/>
          </w:tcPr>
          <w:p w14:paraId="7435C63D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</w:p>
        </w:tc>
      </w:tr>
      <w:tr w:rsidR="009C5AE4" w:rsidRPr="00C454C0" w14:paraId="2593FBF0" w14:textId="77777777" w:rsidTr="00A07A5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4AE04EF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Expected operative time</w:t>
            </w:r>
          </w:p>
        </w:tc>
        <w:tc>
          <w:tcPr>
            <w:tcW w:w="0" w:type="auto"/>
            <w:vAlign w:val="center"/>
            <w:hideMark/>
          </w:tcPr>
          <w:p w14:paraId="03002470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1.41</w:t>
            </w:r>
          </w:p>
        </w:tc>
        <w:tc>
          <w:tcPr>
            <w:tcW w:w="0" w:type="auto"/>
            <w:vAlign w:val="center"/>
            <w:hideMark/>
          </w:tcPr>
          <w:p w14:paraId="37828779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0.71</w:t>
            </w:r>
          </w:p>
        </w:tc>
      </w:tr>
      <w:tr w:rsidR="009C5AE4" w:rsidRPr="00C454C0" w14:paraId="6FD420FD" w14:textId="77777777" w:rsidTr="00A07A5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934DB8A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Sleep quality score</w:t>
            </w:r>
          </w:p>
        </w:tc>
        <w:tc>
          <w:tcPr>
            <w:tcW w:w="0" w:type="auto"/>
            <w:vAlign w:val="center"/>
            <w:hideMark/>
          </w:tcPr>
          <w:p w14:paraId="3BD6FD32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2.12</w:t>
            </w:r>
          </w:p>
        </w:tc>
        <w:tc>
          <w:tcPr>
            <w:tcW w:w="0" w:type="auto"/>
            <w:vAlign w:val="center"/>
            <w:hideMark/>
          </w:tcPr>
          <w:p w14:paraId="41BC4C9E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0.47</w:t>
            </w:r>
          </w:p>
        </w:tc>
      </w:tr>
      <w:tr w:rsidR="009C5AE4" w:rsidRPr="00C454C0" w14:paraId="3DF9616E" w14:textId="77777777" w:rsidTr="00A07A5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80270B6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Depressive symptoms (SDS score)</w:t>
            </w:r>
          </w:p>
        </w:tc>
        <w:tc>
          <w:tcPr>
            <w:tcW w:w="0" w:type="auto"/>
            <w:vAlign w:val="center"/>
            <w:hideMark/>
          </w:tcPr>
          <w:p w14:paraId="50AAD80C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2.31</w:t>
            </w:r>
          </w:p>
        </w:tc>
        <w:tc>
          <w:tcPr>
            <w:tcW w:w="0" w:type="auto"/>
            <w:vAlign w:val="center"/>
            <w:hideMark/>
          </w:tcPr>
          <w:p w14:paraId="452F2DB5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0.43</w:t>
            </w:r>
          </w:p>
        </w:tc>
      </w:tr>
      <w:tr w:rsidR="009C5AE4" w:rsidRPr="00C454C0" w14:paraId="088277DB" w14:textId="77777777" w:rsidTr="00A07A5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31B8949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Night-time smartphone use ≥1 hour</w:t>
            </w:r>
          </w:p>
        </w:tc>
        <w:tc>
          <w:tcPr>
            <w:tcW w:w="0" w:type="auto"/>
            <w:vAlign w:val="center"/>
            <w:hideMark/>
          </w:tcPr>
          <w:p w14:paraId="726E8491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1.67</w:t>
            </w:r>
          </w:p>
        </w:tc>
        <w:tc>
          <w:tcPr>
            <w:tcW w:w="0" w:type="auto"/>
            <w:vAlign w:val="center"/>
            <w:hideMark/>
          </w:tcPr>
          <w:p w14:paraId="14E0A0B8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0.60</w:t>
            </w:r>
          </w:p>
        </w:tc>
      </w:tr>
      <w:tr w:rsidR="009C5AE4" w:rsidRPr="00C454C0" w14:paraId="3C39B1FD" w14:textId="77777777" w:rsidTr="00A07A5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03CCB34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Daily smartphone use (hours)</w:t>
            </w:r>
          </w:p>
        </w:tc>
        <w:tc>
          <w:tcPr>
            <w:tcW w:w="0" w:type="auto"/>
            <w:vAlign w:val="center"/>
            <w:hideMark/>
          </w:tcPr>
          <w:p w14:paraId="074C37AD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1.84</w:t>
            </w:r>
          </w:p>
        </w:tc>
        <w:tc>
          <w:tcPr>
            <w:tcW w:w="0" w:type="auto"/>
            <w:vAlign w:val="center"/>
            <w:hideMark/>
          </w:tcPr>
          <w:p w14:paraId="12009AA7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0.54</w:t>
            </w:r>
          </w:p>
        </w:tc>
      </w:tr>
      <w:tr w:rsidR="009C5AE4" w:rsidRPr="00C454C0" w14:paraId="13CE5AB1" w14:textId="77777777" w:rsidTr="00A07A5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C6E0F08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Social support score</w:t>
            </w:r>
          </w:p>
        </w:tc>
        <w:tc>
          <w:tcPr>
            <w:tcW w:w="0" w:type="auto"/>
            <w:vAlign w:val="center"/>
            <w:hideMark/>
          </w:tcPr>
          <w:p w14:paraId="75434A65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1.76</w:t>
            </w:r>
          </w:p>
        </w:tc>
        <w:tc>
          <w:tcPr>
            <w:tcW w:w="0" w:type="auto"/>
            <w:vAlign w:val="center"/>
            <w:hideMark/>
          </w:tcPr>
          <w:p w14:paraId="3189F024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0.57</w:t>
            </w:r>
          </w:p>
        </w:tc>
      </w:tr>
      <w:tr w:rsidR="009C5AE4" w:rsidRPr="00C454C0" w14:paraId="37BD23CC" w14:textId="77777777" w:rsidTr="00A07A52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E79E1F5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Trait anxiety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4DE73E8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2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5116784" w14:textId="77777777" w:rsidR="009C5AE4" w:rsidRPr="00C454C0" w:rsidRDefault="009C5AE4" w:rsidP="00A07A5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C454C0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</w:tr>
    </w:tbl>
    <w:p w14:paraId="6E1311B6" w14:textId="77777777" w:rsidR="009C5AE4" w:rsidRPr="00C454C0" w:rsidRDefault="009C5AE4" w:rsidP="009C5AE4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C454C0">
        <w:rPr>
          <w:rFonts w:ascii="Times New Roman" w:hAnsi="Times New Roman" w:cs="Times New Roman"/>
          <w:b/>
          <w:bCs/>
          <w:szCs w:val="21"/>
        </w:rPr>
        <w:t xml:space="preserve">Note. </w:t>
      </w:r>
      <w:r w:rsidRPr="00C454C0">
        <w:rPr>
          <w:rFonts w:ascii="Times New Roman" w:hAnsi="Times New Roman" w:cs="Times New Roman"/>
          <w:szCs w:val="21"/>
        </w:rPr>
        <w:t xml:space="preserve">VIF = variance inflation factor. Tolerance was calculated as 1/VIF. No predictor showed evidence of problematic multicollinearity, as all VIF values were below the </w:t>
      </w:r>
      <w:proofErr w:type="spellStart"/>
      <w:r w:rsidRPr="00C454C0">
        <w:rPr>
          <w:rFonts w:ascii="Times New Roman" w:hAnsi="Times New Roman" w:cs="Times New Roman"/>
          <w:szCs w:val="21"/>
        </w:rPr>
        <w:t>prespecified</w:t>
      </w:r>
      <w:proofErr w:type="spellEnd"/>
      <w:r w:rsidRPr="00C454C0">
        <w:rPr>
          <w:rFonts w:ascii="Times New Roman" w:hAnsi="Times New Roman" w:cs="Times New Roman"/>
          <w:szCs w:val="21"/>
        </w:rPr>
        <w:t xml:space="preserve"> threshold of 5.0.</w:t>
      </w:r>
    </w:p>
    <w:p w14:paraId="73E5771B" w14:textId="77777777" w:rsidR="00502922" w:rsidRPr="009C5AE4" w:rsidRDefault="00502922"/>
    <w:sectPr w:rsidR="00502922" w:rsidRPr="009C5A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AE4"/>
    <w:rsid w:val="004B1F42"/>
    <w:rsid w:val="00502922"/>
    <w:rsid w:val="006B70DD"/>
    <w:rsid w:val="007A7D96"/>
    <w:rsid w:val="009C5AE4"/>
    <w:rsid w:val="00DE3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0A3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AE4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AE4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5AE4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AE4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5AE4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5AE4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5AE4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5AE4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5AE4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5AE4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A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5A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5A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5AE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5AE4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5AE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5AE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5AE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5AE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C5AE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5A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5AE4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5A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5AE4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9C5A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5AE4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IntenseEmphasis">
    <w:name w:val="Intense Emphasis"/>
    <w:basedOn w:val="DefaultParagraphFont"/>
    <w:uiPriority w:val="21"/>
    <w:qFormat/>
    <w:rsid w:val="009C5A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AE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A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5AE4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AE4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AE4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5AE4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AE4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5AE4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5AE4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5AE4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5AE4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5AE4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5AE4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A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5A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5A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5AE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5AE4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5AE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5AE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5AE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5AE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C5AE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5A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5AE4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5A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5AE4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9C5A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5AE4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IntenseEmphasis">
    <w:name w:val="Intense Emphasis"/>
    <w:basedOn w:val="DefaultParagraphFont"/>
    <w:uiPriority w:val="21"/>
    <w:qFormat/>
    <w:rsid w:val="009C5A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AE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A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5A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Rajkumar Ravi</cp:lastModifiedBy>
  <cp:revision>2</cp:revision>
  <dcterms:created xsi:type="dcterms:W3CDTF">2026-03-30T04:26:00Z</dcterms:created>
  <dcterms:modified xsi:type="dcterms:W3CDTF">2026-04-15T13:26:00Z</dcterms:modified>
</cp:coreProperties>
</file>